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D6F9F" w14:textId="37EFA857" w:rsidR="004E2A71" w:rsidRPr="004E2A71" w:rsidRDefault="004E2A71" w:rsidP="004E2A71">
      <w:pPr>
        <w:spacing w:line="360" w:lineRule="auto"/>
        <w:rPr>
          <w:rFonts w:ascii="Arial" w:hAnsi="Arial" w:cs="Arial" w:hint="eastAsia"/>
          <w:b/>
          <w:bCs/>
          <w:color w:val="000000" w:themeColor="text1"/>
          <w:sz w:val="22"/>
        </w:rPr>
      </w:pPr>
      <w:r w:rsidRPr="004E2A71">
        <w:rPr>
          <w:rFonts w:ascii="Arial" w:hAnsi="Arial" w:cs="Arial"/>
          <w:b/>
          <w:bCs/>
          <w:color w:val="000000" w:themeColor="text1"/>
          <w:sz w:val="22"/>
        </w:rPr>
        <w:t>Supplementary Table S1. The primer pair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3827"/>
      </w:tblGrid>
      <w:tr w:rsidR="00DF2AB6" w:rsidRPr="00DF2AB6" w14:paraId="0EA87F52" w14:textId="77777777" w:rsidTr="00DF2AB6">
        <w:tc>
          <w:tcPr>
            <w:tcW w:w="1418" w:type="dxa"/>
            <w:vAlign w:val="center"/>
          </w:tcPr>
          <w:p w14:paraId="2981A378" w14:textId="13CFAE6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2410" w:type="dxa"/>
            <w:vAlign w:val="center"/>
          </w:tcPr>
          <w:p w14:paraId="60E0A1A4" w14:textId="0B1F584B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hAnsi="Arial" w:cs="Arial"/>
                <w:sz w:val="22"/>
              </w:rPr>
              <w:t>Primer</w:t>
            </w:r>
          </w:p>
        </w:tc>
        <w:tc>
          <w:tcPr>
            <w:tcW w:w="3827" w:type="dxa"/>
            <w:vAlign w:val="center"/>
          </w:tcPr>
          <w:p w14:paraId="24A5FB5A" w14:textId="4A62EDD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hAnsi="Arial" w:cs="Arial"/>
                <w:sz w:val="22"/>
              </w:rPr>
              <w:t>Base sequence (5’-3’)</w:t>
            </w:r>
          </w:p>
        </w:tc>
      </w:tr>
      <w:tr w:rsidR="00DF2AB6" w:rsidRPr="00DF2AB6" w14:paraId="31F7DE99" w14:textId="77777777" w:rsidTr="00DF2AB6">
        <w:tc>
          <w:tcPr>
            <w:tcW w:w="1418" w:type="dxa"/>
            <w:vMerge w:val="restart"/>
            <w:vAlign w:val="center"/>
          </w:tcPr>
          <w:p w14:paraId="70A78029" w14:textId="5B2ACB8C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A</w:t>
            </w:r>
          </w:p>
        </w:tc>
        <w:tc>
          <w:tcPr>
            <w:tcW w:w="2410" w:type="dxa"/>
            <w:vAlign w:val="center"/>
          </w:tcPr>
          <w:p w14:paraId="7129152C" w14:textId="6D69031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-rps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501E3584" w14:textId="739277B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GTATCTTCATCGGTCTGGAT</w:t>
            </w:r>
          </w:p>
        </w:tc>
      </w:tr>
      <w:tr w:rsidR="00DF2AB6" w:rsidRPr="00DF2AB6" w14:paraId="31D2B636" w14:textId="77777777" w:rsidTr="00DF2AB6">
        <w:tc>
          <w:tcPr>
            <w:tcW w:w="1418" w:type="dxa"/>
            <w:vMerge/>
            <w:vAlign w:val="center"/>
          </w:tcPr>
          <w:p w14:paraId="622DE85E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D235EAA" w14:textId="64EC8EC4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20F35363" w14:textId="340EC30F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CTTCACAATAGCACCTTTCT</w:t>
            </w:r>
          </w:p>
        </w:tc>
      </w:tr>
      <w:tr w:rsidR="00DF2AB6" w:rsidRPr="00DF2AB6" w14:paraId="203A1593" w14:textId="77777777" w:rsidTr="00DF2AB6">
        <w:tc>
          <w:tcPr>
            <w:tcW w:w="1418" w:type="dxa"/>
            <w:vMerge w:val="restart"/>
            <w:vAlign w:val="center"/>
          </w:tcPr>
          <w:p w14:paraId="06D40A8F" w14:textId="3FB96DE4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C</w:t>
            </w:r>
          </w:p>
        </w:tc>
        <w:tc>
          <w:tcPr>
            <w:tcW w:w="2410" w:type="dxa"/>
            <w:vAlign w:val="center"/>
          </w:tcPr>
          <w:p w14:paraId="7BA506C3" w14:textId="16383EF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C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05015C2E" w14:textId="6D5CD522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TGGAGCGTCGTGTAATGT</w:t>
            </w:r>
          </w:p>
        </w:tc>
      </w:tr>
      <w:tr w:rsidR="00DF2AB6" w:rsidRPr="00DF2AB6" w14:paraId="7B4D7FA7" w14:textId="77777777" w:rsidTr="00DF2AB6">
        <w:tc>
          <w:tcPr>
            <w:tcW w:w="1418" w:type="dxa"/>
            <w:vMerge/>
            <w:vAlign w:val="center"/>
          </w:tcPr>
          <w:p w14:paraId="65441E66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F5A591A" w14:textId="0FA5C35A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-rpsC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8193D31" w14:textId="70D9803B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GGCTTCAGAAGTTGCGTAG</w:t>
            </w:r>
          </w:p>
        </w:tc>
      </w:tr>
      <w:tr w:rsidR="00DF2AB6" w:rsidRPr="00DF2AB6" w14:paraId="5E382EBB" w14:textId="77777777" w:rsidTr="00DF2AB6">
        <w:tc>
          <w:tcPr>
            <w:tcW w:w="1418" w:type="dxa"/>
            <w:vMerge w:val="restart"/>
            <w:vAlign w:val="center"/>
          </w:tcPr>
          <w:p w14:paraId="50A1E487" w14:textId="5BBEBE39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D</w:t>
            </w:r>
          </w:p>
        </w:tc>
        <w:tc>
          <w:tcPr>
            <w:tcW w:w="2410" w:type="dxa"/>
            <w:vAlign w:val="center"/>
          </w:tcPr>
          <w:p w14:paraId="67271770" w14:textId="014F0C92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1BB0192" w14:textId="5DCDFF56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GTATGGGCTTCGGTGCTA</w:t>
            </w:r>
          </w:p>
        </w:tc>
      </w:tr>
      <w:tr w:rsidR="00DF2AB6" w:rsidRPr="00DF2AB6" w14:paraId="284C08D7" w14:textId="77777777" w:rsidTr="00DF2AB6">
        <w:tc>
          <w:tcPr>
            <w:tcW w:w="1418" w:type="dxa"/>
            <w:vMerge/>
            <w:vAlign w:val="center"/>
          </w:tcPr>
          <w:p w14:paraId="4E05B579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C659CF8" w14:textId="6DC8DE5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5143922F" w14:textId="46D0454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ACAGGTCGGAACGCTCTGG</w:t>
            </w:r>
          </w:p>
        </w:tc>
      </w:tr>
      <w:tr w:rsidR="00DF2AB6" w:rsidRPr="00DF2AB6" w14:paraId="4A521C54" w14:textId="77777777" w:rsidTr="00DF2AB6">
        <w:tc>
          <w:tcPr>
            <w:tcW w:w="1418" w:type="dxa"/>
            <w:vMerge w:val="restart"/>
            <w:vAlign w:val="center"/>
          </w:tcPr>
          <w:p w14:paraId="12633471" w14:textId="25278466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E</w:t>
            </w:r>
          </w:p>
        </w:tc>
        <w:tc>
          <w:tcPr>
            <w:tcW w:w="2410" w:type="dxa"/>
            <w:vAlign w:val="center"/>
          </w:tcPr>
          <w:p w14:paraId="07FBEBF0" w14:textId="4C0FBA19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69702C5" w14:textId="20D8C27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GACCGTGGTGGGTGATGG</w:t>
            </w:r>
          </w:p>
        </w:tc>
      </w:tr>
      <w:tr w:rsidR="00DF2AB6" w:rsidRPr="00DF2AB6" w14:paraId="240477C2" w14:textId="77777777" w:rsidTr="00DF2AB6">
        <w:tc>
          <w:tcPr>
            <w:tcW w:w="1418" w:type="dxa"/>
            <w:vMerge/>
            <w:vAlign w:val="center"/>
          </w:tcPr>
          <w:p w14:paraId="53640449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C4D12E4" w14:textId="02DF80F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3DA97F5" w14:textId="2A36793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GTGGTGCAGAGTGCCGTTG</w:t>
            </w:r>
          </w:p>
        </w:tc>
      </w:tr>
      <w:tr w:rsidR="00DF2AB6" w:rsidRPr="00DF2AB6" w14:paraId="1E3BA8D6" w14:textId="77777777" w:rsidTr="00DF2AB6">
        <w:tc>
          <w:tcPr>
            <w:tcW w:w="1418" w:type="dxa"/>
            <w:vMerge w:val="restart"/>
            <w:vAlign w:val="center"/>
          </w:tcPr>
          <w:p w14:paraId="46DA3C3C" w14:textId="0B907AF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H</w:t>
            </w:r>
          </w:p>
        </w:tc>
        <w:tc>
          <w:tcPr>
            <w:tcW w:w="2410" w:type="dxa"/>
            <w:vAlign w:val="center"/>
          </w:tcPr>
          <w:p w14:paraId="6A7EBAD6" w14:textId="3F053BF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H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AD2A61F" w14:textId="594DF35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GGTTACATCACTGGCTACTCC</w:t>
            </w:r>
          </w:p>
        </w:tc>
      </w:tr>
      <w:tr w:rsidR="00DF2AB6" w:rsidRPr="00DF2AB6" w14:paraId="2DBAEB0C" w14:textId="77777777" w:rsidTr="00DF2AB6">
        <w:tc>
          <w:tcPr>
            <w:tcW w:w="1418" w:type="dxa"/>
            <w:vMerge/>
            <w:vAlign w:val="center"/>
          </w:tcPr>
          <w:p w14:paraId="34BA4958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1C8EEB5" w14:textId="3D45AAE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H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47A9535" w14:textId="6E6BD2E9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CATAACTTTCGGCAGATC</w:t>
            </w:r>
          </w:p>
        </w:tc>
      </w:tr>
      <w:tr w:rsidR="00DF2AB6" w:rsidRPr="00DF2AB6" w14:paraId="4CE2354E" w14:textId="77777777" w:rsidTr="00DF2AB6">
        <w:tc>
          <w:tcPr>
            <w:tcW w:w="1418" w:type="dxa"/>
            <w:vMerge w:val="restart"/>
            <w:vAlign w:val="center"/>
          </w:tcPr>
          <w:p w14:paraId="33A42974" w14:textId="471FB37E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I</w:t>
            </w:r>
          </w:p>
        </w:tc>
        <w:tc>
          <w:tcPr>
            <w:tcW w:w="2410" w:type="dxa"/>
            <w:vAlign w:val="center"/>
          </w:tcPr>
          <w:p w14:paraId="76D7E833" w14:textId="699C7E3F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I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53F3D93F" w14:textId="1242A32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TTTATCAAAGCGGGTAGCG</w:t>
            </w:r>
          </w:p>
        </w:tc>
      </w:tr>
      <w:tr w:rsidR="00DF2AB6" w:rsidRPr="00DF2AB6" w14:paraId="138964A2" w14:textId="77777777" w:rsidTr="00DF2AB6">
        <w:tc>
          <w:tcPr>
            <w:tcW w:w="1418" w:type="dxa"/>
            <w:vMerge/>
            <w:vAlign w:val="center"/>
          </w:tcPr>
          <w:p w14:paraId="458980D5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D23CF00" w14:textId="3BD7169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I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01C8E86E" w14:textId="74FCCE4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AGTTTCTCGGTCATCTCAA</w:t>
            </w:r>
          </w:p>
        </w:tc>
      </w:tr>
      <w:tr w:rsidR="00DF2AB6" w:rsidRPr="00DF2AB6" w14:paraId="161BE631" w14:textId="77777777" w:rsidTr="00DF2AB6">
        <w:tc>
          <w:tcPr>
            <w:tcW w:w="1418" w:type="dxa"/>
            <w:vMerge w:val="restart"/>
            <w:vAlign w:val="center"/>
          </w:tcPr>
          <w:p w14:paraId="3B966C52" w14:textId="438778F6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J</w:t>
            </w:r>
          </w:p>
        </w:tc>
        <w:tc>
          <w:tcPr>
            <w:tcW w:w="2410" w:type="dxa"/>
            <w:vAlign w:val="center"/>
          </w:tcPr>
          <w:p w14:paraId="18E655D3" w14:textId="4720422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J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57774842" w14:textId="7C11BB2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CGGGCGGTGTTGATTTATG</w:t>
            </w:r>
          </w:p>
        </w:tc>
      </w:tr>
      <w:tr w:rsidR="00DF2AB6" w:rsidRPr="00DF2AB6" w14:paraId="580491B2" w14:textId="77777777" w:rsidTr="00DF2AB6">
        <w:tc>
          <w:tcPr>
            <w:tcW w:w="1418" w:type="dxa"/>
            <w:vMerge/>
            <w:vAlign w:val="center"/>
          </w:tcPr>
          <w:p w14:paraId="15D17D62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75AB3F3" w14:textId="14C64854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J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DB65C6C" w14:textId="53BC3882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AGTCGGCAGCGGAATAGGA</w:t>
            </w:r>
          </w:p>
        </w:tc>
      </w:tr>
      <w:tr w:rsidR="00DF2AB6" w:rsidRPr="00DF2AB6" w14:paraId="46897452" w14:textId="77777777" w:rsidTr="00DF2AB6">
        <w:tc>
          <w:tcPr>
            <w:tcW w:w="1418" w:type="dxa"/>
            <w:vMerge w:val="restart"/>
            <w:vAlign w:val="center"/>
          </w:tcPr>
          <w:p w14:paraId="14C072B0" w14:textId="46B7FE7E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K</w:t>
            </w:r>
          </w:p>
        </w:tc>
        <w:tc>
          <w:tcPr>
            <w:tcW w:w="2410" w:type="dxa"/>
            <w:vAlign w:val="center"/>
          </w:tcPr>
          <w:p w14:paraId="42563A3F" w14:textId="20C3DB4A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K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010561E6" w14:textId="3F9D4A9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TGTCATGGGCTACCTCTGG</w:t>
            </w:r>
          </w:p>
        </w:tc>
      </w:tr>
      <w:tr w:rsidR="00DF2AB6" w:rsidRPr="00DF2AB6" w14:paraId="4D55B139" w14:textId="77777777" w:rsidTr="00DF2AB6">
        <w:tc>
          <w:tcPr>
            <w:tcW w:w="1418" w:type="dxa"/>
            <w:vMerge/>
            <w:vAlign w:val="center"/>
          </w:tcPr>
          <w:p w14:paraId="336F7127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240375F" w14:textId="35FC8462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K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149904B1" w14:textId="59CD881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TTCACGCCGTATTCTTTGG</w:t>
            </w:r>
          </w:p>
        </w:tc>
      </w:tr>
      <w:tr w:rsidR="00DF2AB6" w:rsidRPr="00DF2AB6" w14:paraId="763469F8" w14:textId="77777777" w:rsidTr="00DF2AB6">
        <w:tc>
          <w:tcPr>
            <w:tcW w:w="1418" w:type="dxa"/>
            <w:vMerge w:val="restart"/>
            <w:vAlign w:val="center"/>
          </w:tcPr>
          <w:p w14:paraId="2F2DA187" w14:textId="69EFA28A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L</w:t>
            </w:r>
          </w:p>
        </w:tc>
        <w:tc>
          <w:tcPr>
            <w:tcW w:w="2410" w:type="dxa"/>
            <w:vAlign w:val="center"/>
          </w:tcPr>
          <w:p w14:paraId="6F5881E3" w14:textId="5554BEEE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L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317BD202" w14:textId="6F71CE0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CGCAAGCCACGCATCAAG</w:t>
            </w:r>
          </w:p>
        </w:tc>
      </w:tr>
      <w:tr w:rsidR="00DF2AB6" w:rsidRPr="00DF2AB6" w14:paraId="0E71E455" w14:textId="77777777" w:rsidTr="00DF2AB6">
        <w:tc>
          <w:tcPr>
            <w:tcW w:w="1418" w:type="dxa"/>
            <w:vMerge/>
            <w:vAlign w:val="center"/>
          </w:tcPr>
          <w:p w14:paraId="39683670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3D247BA" w14:textId="049A958F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L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516957E" w14:textId="632E0D7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GCACAGTCCAACGCACCAC</w:t>
            </w:r>
          </w:p>
        </w:tc>
      </w:tr>
      <w:tr w:rsidR="00DF2AB6" w:rsidRPr="00DF2AB6" w14:paraId="17DC778E" w14:textId="77777777" w:rsidTr="00DF2AB6">
        <w:tc>
          <w:tcPr>
            <w:tcW w:w="1418" w:type="dxa"/>
            <w:vMerge w:val="restart"/>
            <w:vAlign w:val="center"/>
          </w:tcPr>
          <w:p w14:paraId="260BFEF4" w14:textId="54F75756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S</w:t>
            </w:r>
          </w:p>
        </w:tc>
        <w:tc>
          <w:tcPr>
            <w:tcW w:w="2410" w:type="dxa"/>
            <w:vAlign w:val="center"/>
          </w:tcPr>
          <w:p w14:paraId="42515763" w14:textId="6DFD35F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S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459247E2" w14:textId="2629C5D4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TGACCATCGCTGTCCATA</w:t>
            </w:r>
          </w:p>
        </w:tc>
      </w:tr>
      <w:tr w:rsidR="00DF2AB6" w:rsidRPr="00DF2AB6" w14:paraId="571B738F" w14:textId="77777777" w:rsidTr="00DF2AB6">
        <w:tc>
          <w:tcPr>
            <w:tcW w:w="1418" w:type="dxa"/>
            <w:vMerge/>
            <w:vAlign w:val="center"/>
          </w:tcPr>
          <w:p w14:paraId="08C8A985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FE33CE0" w14:textId="35408F5D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sS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BA369B7" w14:textId="5D7EEAF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AACGTGCTGACGACCATTA</w:t>
            </w:r>
          </w:p>
        </w:tc>
      </w:tr>
      <w:tr w:rsidR="00DF2AB6" w:rsidRPr="00DF2AB6" w14:paraId="7137B43E" w14:textId="77777777" w:rsidTr="00DF2AB6">
        <w:tc>
          <w:tcPr>
            <w:tcW w:w="1418" w:type="dxa"/>
            <w:vMerge w:val="restart"/>
            <w:vAlign w:val="center"/>
          </w:tcPr>
          <w:p w14:paraId="59E4264D" w14:textId="5888210A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A</w:t>
            </w:r>
          </w:p>
        </w:tc>
        <w:tc>
          <w:tcPr>
            <w:tcW w:w="2410" w:type="dxa"/>
            <w:vAlign w:val="center"/>
          </w:tcPr>
          <w:p w14:paraId="6241753B" w14:textId="0452070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043B47A2" w14:textId="6FF166A6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CTGATGCCGAACCCGAAAG</w:t>
            </w:r>
          </w:p>
        </w:tc>
      </w:tr>
      <w:tr w:rsidR="00DF2AB6" w:rsidRPr="00DF2AB6" w14:paraId="2A90873E" w14:textId="77777777" w:rsidTr="00DF2AB6">
        <w:tc>
          <w:tcPr>
            <w:tcW w:w="1418" w:type="dxa"/>
            <w:vMerge/>
            <w:vAlign w:val="center"/>
          </w:tcPr>
          <w:p w14:paraId="746A765F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3ECF80A" w14:textId="209E4FD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04F44891" w14:textId="4EE2986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GGTGGTGGAGATGCTGACT</w:t>
            </w:r>
          </w:p>
        </w:tc>
      </w:tr>
      <w:tr w:rsidR="00DF2AB6" w:rsidRPr="00DF2AB6" w14:paraId="26214A03" w14:textId="77777777" w:rsidTr="00DF2AB6">
        <w:tc>
          <w:tcPr>
            <w:tcW w:w="1418" w:type="dxa"/>
            <w:vMerge w:val="restart"/>
            <w:vAlign w:val="center"/>
          </w:tcPr>
          <w:p w14:paraId="09285620" w14:textId="1411DDBD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D</w:t>
            </w:r>
          </w:p>
        </w:tc>
        <w:tc>
          <w:tcPr>
            <w:tcW w:w="2410" w:type="dxa"/>
            <w:vAlign w:val="center"/>
          </w:tcPr>
          <w:p w14:paraId="05A12194" w14:textId="334C175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191EC42" w14:textId="67B9D49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TAAGCCGCAAGATCACAG</w:t>
            </w:r>
          </w:p>
        </w:tc>
      </w:tr>
      <w:tr w:rsidR="00DF2AB6" w:rsidRPr="00DF2AB6" w14:paraId="37130351" w14:textId="77777777" w:rsidTr="00DF2AB6">
        <w:tc>
          <w:tcPr>
            <w:tcW w:w="1418" w:type="dxa"/>
            <w:vMerge/>
            <w:vAlign w:val="center"/>
          </w:tcPr>
          <w:p w14:paraId="2C8073D5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6212B1B" w14:textId="6B7CC43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217F98BB" w14:textId="627666C7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GCCGAACTTCTCAACAACG</w:t>
            </w:r>
          </w:p>
        </w:tc>
      </w:tr>
      <w:tr w:rsidR="00DF2AB6" w:rsidRPr="00DF2AB6" w14:paraId="2FEFDB1D" w14:textId="77777777" w:rsidTr="00DF2AB6">
        <w:tc>
          <w:tcPr>
            <w:tcW w:w="1418" w:type="dxa"/>
            <w:vMerge w:val="restart"/>
            <w:vAlign w:val="center"/>
          </w:tcPr>
          <w:p w14:paraId="311BE03E" w14:textId="5D2D8124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E</w:t>
            </w:r>
          </w:p>
        </w:tc>
        <w:tc>
          <w:tcPr>
            <w:tcW w:w="2410" w:type="dxa"/>
            <w:vAlign w:val="center"/>
          </w:tcPr>
          <w:p w14:paraId="6F731BE8" w14:textId="56E883FA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2E02792F" w14:textId="222A92D8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GTTGCGGGCTTCAAGATTC</w:t>
            </w:r>
          </w:p>
        </w:tc>
      </w:tr>
      <w:tr w:rsidR="00DF2AB6" w:rsidRPr="00DF2AB6" w14:paraId="70BE5069" w14:textId="77777777" w:rsidTr="00DF2AB6">
        <w:tc>
          <w:tcPr>
            <w:tcW w:w="1418" w:type="dxa"/>
            <w:vMerge/>
            <w:vAlign w:val="center"/>
          </w:tcPr>
          <w:p w14:paraId="7DA14263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FB5B59D" w14:textId="15767CDF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190505DB" w14:textId="5C638C88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GATACGCGGTACGGAGAT</w:t>
            </w:r>
          </w:p>
        </w:tc>
      </w:tr>
      <w:tr w:rsidR="00DF2AB6" w:rsidRPr="00DF2AB6" w14:paraId="1B2E5271" w14:textId="77777777" w:rsidTr="00DF2AB6">
        <w:tc>
          <w:tcPr>
            <w:tcW w:w="1418" w:type="dxa"/>
            <w:vMerge w:val="restart"/>
            <w:vAlign w:val="center"/>
          </w:tcPr>
          <w:p w14:paraId="03BE2538" w14:textId="718CECE0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K</w:t>
            </w:r>
          </w:p>
        </w:tc>
        <w:tc>
          <w:tcPr>
            <w:tcW w:w="2410" w:type="dxa"/>
            <w:vAlign w:val="center"/>
          </w:tcPr>
          <w:p w14:paraId="501FD2A4" w14:textId="2E7CC5D4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K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FE0B936" w14:textId="617B1D0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TTTACAGCGACCGTTCCTT</w:t>
            </w:r>
          </w:p>
        </w:tc>
      </w:tr>
      <w:tr w:rsidR="00DF2AB6" w:rsidRPr="00DF2AB6" w14:paraId="07171EB2" w14:textId="77777777" w:rsidTr="00DF2AB6">
        <w:tc>
          <w:tcPr>
            <w:tcW w:w="1418" w:type="dxa"/>
            <w:vMerge/>
            <w:vAlign w:val="center"/>
          </w:tcPr>
          <w:p w14:paraId="7FD31258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B1D7C69" w14:textId="30A68899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K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153AAD4D" w14:textId="24D9E863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AGCCACAGTCACCTTACCA</w:t>
            </w:r>
          </w:p>
        </w:tc>
      </w:tr>
      <w:tr w:rsidR="00DF2AB6" w:rsidRPr="00DF2AB6" w14:paraId="52BDFA26" w14:textId="77777777" w:rsidTr="00DF2AB6">
        <w:tc>
          <w:tcPr>
            <w:tcW w:w="1418" w:type="dxa"/>
            <w:vMerge w:val="restart"/>
            <w:vAlign w:val="center"/>
          </w:tcPr>
          <w:p w14:paraId="7783073D" w14:textId="56895EDA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M</w:t>
            </w:r>
          </w:p>
        </w:tc>
        <w:tc>
          <w:tcPr>
            <w:tcW w:w="2410" w:type="dxa"/>
            <w:vAlign w:val="center"/>
          </w:tcPr>
          <w:p w14:paraId="1D013D3A" w14:textId="5F73C61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M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53969424" w14:textId="721E6A5B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TCCCGTTGGTCCTGCTCT</w:t>
            </w:r>
          </w:p>
        </w:tc>
      </w:tr>
      <w:tr w:rsidR="00DF2AB6" w:rsidRPr="00DF2AB6" w14:paraId="4FFB3A77" w14:textId="77777777" w:rsidTr="00DF2AB6">
        <w:tc>
          <w:tcPr>
            <w:tcW w:w="1418" w:type="dxa"/>
            <w:vMerge/>
            <w:vAlign w:val="center"/>
          </w:tcPr>
          <w:p w14:paraId="0818E2A2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D32722C" w14:textId="78B9B9C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M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352F12D" w14:textId="0D38C028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GGTCTTGGCGATTTCTTGC</w:t>
            </w:r>
          </w:p>
        </w:tc>
      </w:tr>
      <w:tr w:rsidR="00DF2AB6" w:rsidRPr="00DF2AB6" w14:paraId="18A1D92B" w14:textId="77777777" w:rsidTr="00DF2AB6">
        <w:tc>
          <w:tcPr>
            <w:tcW w:w="1418" w:type="dxa"/>
            <w:vMerge w:val="restart"/>
            <w:vAlign w:val="center"/>
          </w:tcPr>
          <w:p w14:paraId="4F749041" w14:textId="00E32821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N</w:t>
            </w:r>
          </w:p>
        </w:tc>
        <w:tc>
          <w:tcPr>
            <w:tcW w:w="2410" w:type="dxa"/>
            <w:vAlign w:val="center"/>
          </w:tcPr>
          <w:p w14:paraId="73FECF74" w14:textId="3DBB2483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N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1698862" w14:textId="41080C14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GTAAAGTGAAGAAAGGTGA</w:t>
            </w:r>
          </w:p>
        </w:tc>
      </w:tr>
      <w:tr w:rsidR="00DF2AB6" w:rsidRPr="00DF2AB6" w14:paraId="7584B91C" w14:textId="77777777" w:rsidTr="00DF2AB6">
        <w:tc>
          <w:tcPr>
            <w:tcW w:w="1418" w:type="dxa"/>
            <w:vMerge/>
            <w:vAlign w:val="center"/>
          </w:tcPr>
          <w:p w14:paraId="2C55ED0A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414F7A1" w14:textId="45CEDF3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N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036C8707" w14:textId="3B1FA20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ATTGTTGTCGAAACGGATG</w:t>
            </w:r>
          </w:p>
        </w:tc>
      </w:tr>
      <w:tr w:rsidR="00DF2AB6" w:rsidRPr="00DF2AB6" w14:paraId="5D441A2E" w14:textId="77777777" w:rsidTr="00DF2AB6">
        <w:tc>
          <w:tcPr>
            <w:tcW w:w="1418" w:type="dxa"/>
            <w:vMerge w:val="restart"/>
            <w:vAlign w:val="center"/>
          </w:tcPr>
          <w:p w14:paraId="21DBEA90" w14:textId="536C3DA8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O</w:t>
            </w:r>
          </w:p>
        </w:tc>
        <w:tc>
          <w:tcPr>
            <w:tcW w:w="2410" w:type="dxa"/>
            <w:vAlign w:val="center"/>
          </w:tcPr>
          <w:p w14:paraId="7FBE4F65" w14:textId="77736AFA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O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42F8C902" w14:textId="3DC9153D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GTTTCTTCTCCCGCAAAT</w:t>
            </w:r>
          </w:p>
        </w:tc>
      </w:tr>
      <w:tr w:rsidR="00DF2AB6" w:rsidRPr="00DF2AB6" w14:paraId="21E5AE64" w14:textId="77777777" w:rsidTr="00DF2AB6">
        <w:tc>
          <w:tcPr>
            <w:tcW w:w="1418" w:type="dxa"/>
            <w:vMerge/>
            <w:vAlign w:val="center"/>
          </w:tcPr>
          <w:p w14:paraId="18CE6B6E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8AD495B" w14:textId="0CC265F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O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AE3D816" w14:textId="56CD63E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CCACGAACGGTCACAGCAC</w:t>
            </w:r>
          </w:p>
        </w:tc>
      </w:tr>
      <w:tr w:rsidR="00DF2AB6" w:rsidRPr="00DF2AB6" w14:paraId="4E67F592" w14:textId="77777777" w:rsidTr="00DF2AB6">
        <w:tc>
          <w:tcPr>
            <w:tcW w:w="1418" w:type="dxa"/>
            <w:vMerge w:val="restart"/>
            <w:vAlign w:val="center"/>
          </w:tcPr>
          <w:p w14:paraId="013248CA" w14:textId="474C592A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P</w:t>
            </w:r>
          </w:p>
        </w:tc>
        <w:tc>
          <w:tcPr>
            <w:tcW w:w="2410" w:type="dxa"/>
            <w:vAlign w:val="center"/>
          </w:tcPr>
          <w:p w14:paraId="03600979" w14:textId="41FC255D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P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65823F4" w14:textId="597B5EA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TACTAAATTCCGCAAGACCC</w:t>
            </w:r>
          </w:p>
        </w:tc>
      </w:tr>
      <w:tr w:rsidR="00DF2AB6" w:rsidRPr="00DF2AB6" w14:paraId="080F642F" w14:textId="77777777" w:rsidTr="00DF2AB6">
        <w:tc>
          <w:tcPr>
            <w:tcW w:w="1418" w:type="dxa"/>
            <w:vMerge/>
            <w:vAlign w:val="center"/>
          </w:tcPr>
          <w:p w14:paraId="22E8E1D6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544C925" w14:textId="011F255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P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3AE54185" w14:textId="2ED0510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TTACCTTTACCCATACGAAC</w:t>
            </w:r>
          </w:p>
        </w:tc>
      </w:tr>
      <w:tr w:rsidR="00DF2AB6" w:rsidRPr="00DF2AB6" w14:paraId="1A9962BF" w14:textId="77777777" w:rsidTr="00DF2AB6">
        <w:tc>
          <w:tcPr>
            <w:tcW w:w="1418" w:type="dxa"/>
            <w:vMerge w:val="restart"/>
            <w:vAlign w:val="center"/>
          </w:tcPr>
          <w:p w14:paraId="5A64B135" w14:textId="1D77508E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R</w:t>
            </w:r>
          </w:p>
        </w:tc>
        <w:tc>
          <w:tcPr>
            <w:tcW w:w="2410" w:type="dxa"/>
            <w:vAlign w:val="center"/>
          </w:tcPr>
          <w:p w14:paraId="518322E2" w14:textId="5B2CA28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R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2EDE20B4" w14:textId="1514837C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TCGTCTCCGTCGTGCTAC</w:t>
            </w:r>
          </w:p>
        </w:tc>
      </w:tr>
      <w:tr w:rsidR="00DF2AB6" w:rsidRPr="00DF2AB6" w14:paraId="253EA725" w14:textId="77777777" w:rsidTr="00DF2AB6">
        <w:tc>
          <w:tcPr>
            <w:tcW w:w="1418" w:type="dxa"/>
            <w:vMerge/>
            <w:vAlign w:val="center"/>
          </w:tcPr>
          <w:p w14:paraId="68A129B0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96E0C90" w14:textId="63EF266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R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5DE49540" w14:textId="07C3B795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GATGCGACCGTGATACTT</w:t>
            </w:r>
          </w:p>
        </w:tc>
      </w:tr>
      <w:tr w:rsidR="00DF2AB6" w:rsidRPr="00DF2AB6" w14:paraId="0E41172E" w14:textId="77777777" w:rsidTr="00DF2AB6">
        <w:tc>
          <w:tcPr>
            <w:tcW w:w="1418" w:type="dxa"/>
            <w:vMerge w:val="restart"/>
            <w:vAlign w:val="center"/>
          </w:tcPr>
          <w:p w14:paraId="06634ACD" w14:textId="7BCEC4D9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S</w:t>
            </w:r>
          </w:p>
        </w:tc>
        <w:tc>
          <w:tcPr>
            <w:tcW w:w="2410" w:type="dxa"/>
            <w:vAlign w:val="center"/>
          </w:tcPr>
          <w:p w14:paraId="6F9F09AF" w14:textId="09C930D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S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43437735" w14:textId="488DD2E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TTTCACCGTTCGCAAGATC</w:t>
            </w:r>
          </w:p>
        </w:tc>
      </w:tr>
      <w:tr w:rsidR="00DF2AB6" w:rsidRPr="00DF2AB6" w14:paraId="7FF4885F" w14:textId="77777777" w:rsidTr="00DF2AB6">
        <w:tc>
          <w:tcPr>
            <w:tcW w:w="1418" w:type="dxa"/>
            <w:vMerge/>
            <w:vAlign w:val="center"/>
          </w:tcPr>
          <w:p w14:paraId="7402CE5A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7222FAE7" w14:textId="2A3951C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S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3005CCA" w14:textId="4628615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TCACCACGACGCTTCAGTT</w:t>
            </w:r>
          </w:p>
        </w:tc>
      </w:tr>
      <w:tr w:rsidR="00DF2AB6" w:rsidRPr="00DF2AB6" w14:paraId="42B807C1" w14:textId="77777777" w:rsidTr="00DF2AB6">
        <w:tc>
          <w:tcPr>
            <w:tcW w:w="1418" w:type="dxa"/>
            <w:vMerge w:val="restart"/>
            <w:vAlign w:val="center"/>
          </w:tcPr>
          <w:p w14:paraId="39AE93B0" w14:textId="52155690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lastRenderedPageBreak/>
              <w:t>rplU</w:t>
            </w:r>
          </w:p>
        </w:tc>
        <w:tc>
          <w:tcPr>
            <w:tcW w:w="2410" w:type="dxa"/>
            <w:vAlign w:val="center"/>
          </w:tcPr>
          <w:p w14:paraId="010A96AE" w14:textId="2AB3401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U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0E4330E9" w14:textId="05B28F5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TTGAGACTGGCGCTACCA</w:t>
            </w:r>
          </w:p>
        </w:tc>
      </w:tr>
      <w:tr w:rsidR="00DF2AB6" w:rsidRPr="00DF2AB6" w14:paraId="0D3E0720" w14:textId="77777777" w:rsidTr="00DF2AB6">
        <w:tc>
          <w:tcPr>
            <w:tcW w:w="1418" w:type="dxa"/>
            <w:vMerge/>
            <w:vAlign w:val="center"/>
          </w:tcPr>
          <w:p w14:paraId="2430E733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90E436E" w14:textId="79649EE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U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233D99B2" w14:textId="1D68BB01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ACGACGGAACTTGACGAT</w:t>
            </w:r>
          </w:p>
        </w:tc>
      </w:tr>
      <w:tr w:rsidR="00DF2AB6" w:rsidRPr="00DF2AB6" w14:paraId="541E55F7" w14:textId="77777777" w:rsidTr="00DF2AB6">
        <w:tc>
          <w:tcPr>
            <w:tcW w:w="1418" w:type="dxa"/>
            <w:vMerge w:val="restart"/>
            <w:vAlign w:val="center"/>
          </w:tcPr>
          <w:p w14:paraId="5853E24A" w14:textId="12BB9153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V</w:t>
            </w:r>
          </w:p>
        </w:tc>
        <w:tc>
          <w:tcPr>
            <w:tcW w:w="2410" w:type="dxa"/>
            <w:vAlign w:val="center"/>
          </w:tcPr>
          <w:p w14:paraId="1FA418B7" w14:textId="03225CEF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V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7554DFE5" w14:textId="44B998E4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CACCGTTATGCCCGTACTTC</w:t>
            </w:r>
          </w:p>
        </w:tc>
      </w:tr>
      <w:tr w:rsidR="00DF2AB6" w:rsidRPr="00DF2AB6" w14:paraId="3D355DD5" w14:textId="77777777" w:rsidTr="00DF2AB6">
        <w:tc>
          <w:tcPr>
            <w:tcW w:w="1418" w:type="dxa"/>
            <w:vMerge/>
            <w:vAlign w:val="center"/>
          </w:tcPr>
          <w:p w14:paraId="6528CFC7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AD4D5A6" w14:textId="251D03D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V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21510E1" w14:textId="582AE4A5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CGTTGTGCTCAGCGTTTG</w:t>
            </w:r>
          </w:p>
        </w:tc>
      </w:tr>
      <w:tr w:rsidR="00DF2AB6" w:rsidRPr="00DF2AB6" w14:paraId="74881959" w14:textId="77777777" w:rsidTr="00DF2AB6">
        <w:tc>
          <w:tcPr>
            <w:tcW w:w="1418" w:type="dxa"/>
            <w:vMerge w:val="restart"/>
            <w:vAlign w:val="center"/>
          </w:tcPr>
          <w:p w14:paraId="519E22FE" w14:textId="477B8435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W</w:t>
            </w:r>
          </w:p>
        </w:tc>
        <w:tc>
          <w:tcPr>
            <w:tcW w:w="2410" w:type="dxa"/>
            <w:vAlign w:val="center"/>
          </w:tcPr>
          <w:p w14:paraId="435D82E7" w14:textId="69B7F77B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W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7573BF8A" w14:textId="0F8F6832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TGATCCGTGAAGAGCGTCTG</w:t>
            </w:r>
          </w:p>
        </w:tc>
      </w:tr>
      <w:tr w:rsidR="00DF2AB6" w:rsidRPr="00DF2AB6" w14:paraId="79B7FBA0" w14:textId="77777777" w:rsidTr="00DF2AB6">
        <w:tc>
          <w:tcPr>
            <w:tcW w:w="1418" w:type="dxa"/>
            <w:vMerge/>
            <w:vAlign w:val="center"/>
          </w:tcPr>
          <w:p w14:paraId="3DFEF92A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441743A" w14:textId="3AB14709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lW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E14A983" w14:textId="22FEE4C7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TTTGACTTCCGCCTTGGTG</w:t>
            </w:r>
          </w:p>
        </w:tc>
      </w:tr>
      <w:tr w:rsidR="00DF2AB6" w:rsidRPr="00DF2AB6" w14:paraId="0A89FB02" w14:textId="77777777" w:rsidTr="00DF2AB6">
        <w:tc>
          <w:tcPr>
            <w:tcW w:w="1418" w:type="dxa"/>
            <w:vMerge w:val="restart"/>
            <w:vAlign w:val="center"/>
          </w:tcPr>
          <w:p w14:paraId="79617012" w14:textId="1BA4C0AC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mD</w:t>
            </w:r>
          </w:p>
        </w:tc>
        <w:tc>
          <w:tcPr>
            <w:tcW w:w="2410" w:type="dxa"/>
            <w:vAlign w:val="center"/>
          </w:tcPr>
          <w:p w14:paraId="223D1ED7" w14:textId="79A9926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m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DD4DF5F" w14:textId="0DAE9DBB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AAACTCGCAGCTCTATCGG</w:t>
            </w:r>
          </w:p>
        </w:tc>
      </w:tr>
      <w:tr w:rsidR="00DF2AB6" w:rsidRPr="00DF2AB6" w14:paraId="5421283D" w14:textId="77777777" w:rsidTr="00DF2AB6">
        <w:tc>
          <w:tcPr>
            <w:tcW w:w="1418" w:type="dxa"/>
            <w:vMerge/>
            <w:vAlign w:val="center"/>
          </w:tcPr>
          <w:p w14:paraId="11CA6127" w14:textId="77777777" w:rsidR="00DF2AB6" w:rsidRPr="00DF2AB6" w:rsidRDefault="00DF2AB6" w:rsidP="00DF2AB6">
            <w:pPr>
              <w:jc w:val="center"/>
              <w:rPr>
                <w:rFonts w:ascii="Arial" w:eastAsia="DengXian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6A6F37BE" w14:textId="2A1564D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rpmD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7BA60D2" w14:textId="4DC94A1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GCCCTCCACCTTAACCATG</w:t>
            </w:r>
          </w:p>
        </w:tc>
      </w:tr>
      <w:tr w:rsidR="00DF2AB6" w:rsidRPr="00DF2AB6" w14:paraId="13D6A37C" w14:textId="77777777" w:rsidTr="00DF2AB6">
        <w:tc>
          <w:tcPr>
            <w:tcW w:w="1418" w:type="dxa"/>
            <w:vMerge w:val="restart"/>
            <w:vAlign w:val="center"/>
          </w:tcPr>
          <w:p w14:paraId="72F5C8E0" w14:textId="23FF52D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C</w:t>
            </w:r>
          </w:p>
        </w:tc>
        <w:tc>
          <w:tcPr>
            <w:tcW w:w="2410" w:type="dxa"/>
            <w:vAlign w:val="center"/>
          </w:tcPr>
          <w:p w14:paraId="17117EBC" w14:textId="2D2BCDF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C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1537AC38" w14:textId="048A08D4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GAACTGGAGTGGAGCGTAC</w:t>
            </w:r>
          </w:p>
        </w:tc>
      </w:tr>
      <w:tr w:rsidR="00DF2AB6" w:rsidRPr="00DF2AB6" w14:paraId="3C3DA915" w14:textId="77777777" w:rsidTr="00DF2AB6">
        <w:tc>
          <w:tcPr>
            <w:tcW w:w="1418" w:type="dxa"/>
            <w:vMerge/>
            <w:vAlign w:val="center"/>
          </w:tcPr>
          <w:p w14:paraId="54A00FA7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2C4A75EF" w14:textId="3E815D0C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C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3F9B19E8" w14:textId="03DB5966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TGTCTTGCTGGTGGTCAAT</w:t>
            </w:r>
          </w:p>
        </w:tc>
      </w:tr>
      <w:tr w:rsidR="00DF2AB6" w:rsidRPr="00DF2AB6" w14:paraId="522D0A63" w14:textId="77777777" w:rsidTr="00DF2AB6">
        <w:tc>
          <w:tcPr>
            <w:tcW w:w="1418" w:type="dxa"/>
            <w:vMerge w:val="restart"/>
            <w:vAlign w:val="center"/>
          </w:tcPr>
          <w:p w14:paraId="20692D06" w14:textId="6D5650FA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E</w:t>
            </w:r>
          </w:p>
        </w:tc>
        <w:tc>
          <w:tcPr>
            <w:tcW w:w="2410" w:type="dxa"/>
            <w:vAlign w:val="center"/>
          </w:tcPr>
          <w:p w14:paraId="7DF11113" w14:textId="11014ED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2428F433" w14:textId="7A3A24BB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AGGCAAGACCTGGCTGATGG</w:t>
            </w:r>
          </w:p>
        </w:tc>
      </w:tr>
      <w:tr w:rsidR="00DF2AB6" w:rsidRPr="00DF2AB6" w14:paraId="61B3F95C" w14:textId="77777777" w:rsidTr="00DF2AB6">
        <w:tc>
          <w:tcPr>
            <w:tcW w:w="1418" w:type="dxa"/>
            <w:vMerge/>
            <w:vAlign w:val="center"/>
          </w:tcPr>
          <w:p w14:paraId="24F46B35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4FC191AA" w14:textId="23A0149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zapE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4FFE168D" w14:textId="4F42CC08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GTCGGTGATGTCGGAGAC</w:t>
            </w:r>
          </w:p>
        </w:tc>
      </w:tr>
      <w:tr w:rsidR="00DF2AB6" w:rsidRPr="00DF2AB6" w14:paraId="11FB723D" w14:textId="77777777" w:rsidTr="00DF2AB6">
        <w:tc>
          <w:tcPr>
            <w:tcW w:w="1418" w:type="dxa"/>
            <w:vMerge w:val="restart"/>
            <w:vAlign w:val="center"/>
          </w:tcPr>
          <w:p w14:paraId="50722BF7" w14:textId="746674A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0966</w:t>
            </w:r>
          </w:p>
        </w:tc>
        <w:tc>
          <w:tcPr>
            <w:tcW w:w="2410" w:type="dxa"/>
            <w:vAlign w:val="center"/>
          </w:tcPr>
          <w:p w14:paraId="470D9200" w14:textId="509A2D5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0966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EA6D9B9" w14:textId="45C9512B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CCAGGCAAAGCAGAACAAGC</w:t>
            </w:r>
          </w:p>
        </w:tc>
      </w:tr>
      <w:tr w:rsidR="00DF2AB6" w:rsidRPr="00DF2AB6" w14:paraId="25B58EA0" w14:textId="77777777" w:rsidTr="00DF2AB6">
        <w:tc>
          <w:tcPr>
            <w:tcW w:w="1418" w:type="dxa"/>
            <w:vMerge/>
            <w:vAlign w:val="center"/>
          </w:tcPr>
          <w:p w14:paraId="765A5484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02693B4D" w14:textId="573BC92B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0966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1A14A974" w14:textId="2BA15BB3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CAGGGATTCGGTGGAGACG</w:t>
            </w:r>
          </w:p>
        </w:tc>
      </w:tr>
      <w:tr w:rsidR="00DF2AB6" w:rsidRPr="00DF2AB6" w14:paraId="3ED7C976" w14:textId="77777777" w:rsidTr="00DF2AB6">
        <w:tc>
          <w:tcPr>
            <w:tcW w:w="1418" w:type="dxa"/>
            <w:vMerge w:val="restart"/>
            <w:vAlign w:val="center"/>
          </w:tcPr>
          <w:p w14:paraId="412D658B" w14:textId="36C38AF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crA</w:t>
            </w:r>
          </w:p>
        </w:tc>
        <w:tc>
          <w:tcPr>
            <w:tcW w:w="2410" w:type="dxa"/>
            <w:vAlign w:val="center"/>
          </w:tcPr>
          <w:p w14:paraId="059D6209" w14:textId="6847BD23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cr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01C6B343" w14:textId="232FE32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CGACAGCCTCACTTCCAT</w:t>
            </w:r>
          </w:p>
        </w:tc>
      </w:tr>
      <w:tr w:rsidR="00DF2AB6" w:rsidRPr="00DF2AB6" w14:paraId="32B6F961" w14:textId="77777777" w:rsidTr="00DF2AB6">
        <w:tc>
          <w:tcPr>
            <w:tcW w:w="1418" w:type="dxa"/>
            <w:vMerge/>
            <w:vAlign w:val="center"/>
          </w:tcPr>
          <w:p w14:paraId="77588F94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B891E33" w14:textId="7F28FC5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cr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765840B3" w14:textId="6264AA62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TTTCTGCTCGTCCTGGGTCA</w:t>
            </w:r>
          </w:p>
        </w:tc>
      </w:tr>
      <w:tr w:rsidR="00DF2AB6" w:rsidRPr="00DF2AB6" w14:paraId="553E20F8" w14:textId="77777777" w:rsidTr="00DF2AB6">
        <w:tc>
          <w:tcPr>
            <w:tcW w:w="1418" w:type="dxa"/>
            <w:vMerge w:val="restart"/>
            <w:vAlign w:val="center"/>
          </w:tcPr>
          <w:p w14:paraId="3089DCE0" w14:textId="4E7A1270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2959</w:t>
            </w:r>
          </w:p>
        </w:tc>
        <w:tc>
          <w:tcPr>
            <w:tcW w:w="2410" w:type="dxa"/>
            <w:vAlign w:val="center"/>
          </w:tcPr>
          <w:p w14:paraId="33EB40A9" w14:textId="6CF0019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 xml:space="preserve"> AHA_2959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31C7194" w14:textId="736D3AC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CGAACTCAACCTCAGCTACA</w:t>
            </w:r>
          </w:p>
        </w:tc>
      </w:tr>
      <w:tr w:rsidR="00DF2AB6" w:rsidRPr="00DF2AB6" w14:paraId="60D84E20" w14:textId="77777777" w:rsidTr="00DF2AB6">
        <w:tc>
          <w:tcPr>
            <w:tcW w:w="1418" w:type="dxa"/>
            <w:vMerge/>
            <w:vAlign w:val="center"/>
          </w:tcPr>
          <w:p w14:paraId="4B839AA4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2D06989" w14:textId="4075ED7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2959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606D6C15" w14:textId="0722E497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GGCCTCAATCAATCCCTTT</w:t>
            </w:r>
          </w:p>
        </w:tc>
      </w:tr>
      <w:tr w:rsidR="00DF2AB6" w:rsidRPr="00DF2AB6" w14:paraId="0305109B" w14:textId="77777777" w:rsidTr="00DF2AB6">
        <w:tc>
          <w:tcPr>
            <w:tcW w:w="1418" w:type="dxa"/>
            <w:vMerge w:val="restart"/>
            <w:vAlign w:val="center"/>
          </w:tcPr>
          <w:p w14:paraId="0E3B9EA0" w14:textId="79A3D062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3701</w:t>
            </w:r>
          </w:p>
        </w:tc>
        <w:tc>
          <w:tcPr>
            <w:tcW w:w="2410" w:type="dxa"/>
            <w:vAlign w:val="center"/>
          </w:tcPr>
          <w:p w14:paraId="204116AD" w14:textId="60A834D8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3701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7C0FBE50" w14:textId="300020F4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CACTGCCGATGAGTTGATGC</w:t>
            </w:r>
          </w:p>
        </w:tc>
      </w:tr>
      <w:tr w:rsidR="00DF2AB6" w:rsidRPr="00DF2AB6" w14:paraId="28D3BD44" w14:textId="77777777" w:rsidTr="00DF2AB6">
        <w:tc>
          <w:tcPr>
            <w:tcW w:w="1418" w:type="dxa"/>
            <w:vMerge/>
            <w:vAlign w:val="center"/>
          </w:tcPr>
          <w:p w14:paraId="745AC26D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8E1D1AD" w14:textId="0FFD0C5B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AHA_3701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6A35B0FD" w14:textId="79CFBF1E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TCTTGTTGCTCCGACTTGC</w:t>
            </w:r>
          </w:p>
        </w:tc>
      </w:tr>
      <w:tr w:rsidR="00DF2AB6" w:rsidRPr="00DF2AB6" w14:paraId="4447264F" w14:textId="77777777" w:rsidTr="00DF2AB6">
        <w:tc>
          <w:tcPr>
            <w:tcW w:w="1418" w:type="dxa"/>
            <w:vMerge w:val="restart"/>
            <w:vAlign w:val="center"/>
          </w:tcPr>
          <w:p w14:paraId="5E10ADFF" w14:textId="36055BF9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holB</w:t>
            </w:r>
          </w:p>
        </w:tc>
        <w:tc>
          <w:tcPr>
            <w:tcW w:w="2410" w:type="dxa"/>
            <w:vAlign w:val="center"/>
          </w:tcPr>
          <w:p w14:paraId="40EFF6BD" w14:textId="26195CAF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 xml:space="preserve"> holB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 xml:space="preserve"> -F</w:t>
            </w:r>
          </w:p>
        </w:tc>
        <w:tc>
          <w:tcPr>
            <w:tcW w:w="3827" w:type="dxa"/>
            <w:vAlign w:val="center"/>
          </w:tcPr>
          <w:p w14:paraId="50D9881A" w14:textId="10235D3A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AAGGGCTGGACTGGAATC</w:t>
            </w:r>
          </w:p>
        </w:tc>
      </w:tr>
      <w:tr w:rsidR="00DF2AB6" w:rsidRPr="00DF2AB6" w14:paraId="0EAED080" w14:textId="77777777" w:rsidTr="00DF2AB6">
        <w:tc>
          <w:tcPr>
            <w:tcW w:w="1418" w:type="dxa"/>
            <w:vMerge/>
            <w:vAlign w:val="center"/>
          </w:tcPr>
          <w:p w14:paraId="78958EDF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C96E99D" w14:textId="37BC221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holA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648CF563" w14:textId="47745951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TCATCTGGGTCTGGTTGAGGC</w:t>
            </w:r>
          </w:p>
        </w:tc>
      </w:tr>
      <w:tr w:rsidR="00DF2AB6" w:rsidRPr="00DF2AB6" w14:paraId="2A99660A" w14:textId="77777777" w:rsidTr="00DF2AB6">
        <w:tc>
          <w:tcPr>
            <w:tcW w:w="1418" w:type="dxa"/>
            <w:vMerge w:val="restart"/>
            <w:vAlign w:val="center"/>
          </w:tcPr>
          <w:p w14:paraId="638189CD" w14:textId="09868B91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holB</w:t>
            </w:r>
          </w:p>
        </w:tc>
        <w:tc>
          <w:tcPr>
            <w:tcW w:w="2410" w:type="dxa"/>
            <w:vAlign w:val="center"/>
          </w:tcPr>
          <w:p w14:paraId="7B906C5D" w14:textId="55936286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holB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F</w:t>
            </w:r>
          </w:p>
        </w:tc>
        <w:tc>
          <w:tcPr>
            <w:tcW w:w="3827" w:type="dxa"/>
            <w:vAlign w:val="center"/>
          </w:tcPr>
          <w:p w14:paraId="6E9A2564" w14:textId="1237905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CTTGTGGTCAATGTCACTCC</w:t>
            </w:r>
          </w:p>
        </w:tc>
      </w:tr>
      <w:tr w:rsidR="00DF2AB6" w:rsidRPr="00DF2AB6" w14:paraId="4420A208" w14:textId="77777777" w:rsidTr="00DF2AB6">
        <w:tc>
          <w:tcPr>
            <w:tcW w:w="1418" w:type="dxa"/>
            <w:vMerge/>
            <w:vAlign w:val="center"/>
          </w:tcPr>
          <w:p w14:paraId="59EC5916" w14:textId="77777777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5B227775" w14:textId="0F99BA45" w:rsidR="00DF2AB6" w:rsidRPr="00DF2AB6" w:rsidRDefault="00DF2AB6" w:rsidP="00DF2AB6">
            <w:pPr>
              <w:jc w:val="center"/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qPCR-</w:t>
            </w:r>
            <w:r w:rsidRPr="00DF2AB6">
              <w:rPr>
                <w:rFonts w:ascii="Arial" w:eastAsia="DengXian" w:hAnsi="Arial" w:cs="Arial"/>
                <w:i/>
                <w:iCs/>
                <w:color w:val="000000"/>
                <w:sz w:val="22"/>
              </w:rPr>
              <w:t>holB</w:t>
            </w:r>
            <w:r w:rsidRPr="00DF2AB6">
              <w:rPr>
                <w:rFonts w:ascii="Arial" w:eastAsia="DengXian" w:hAnsi="Arial" w:cs="Arial"/>
                <w:color w:val="000000"/>
                <w:sz w:val="22"/>
              </w:rPr>
              <w:t>-R</w:t>
            </w:r>
          </w:p>
        </w:tc>
        <w:tc>
          <w:tcPr>
            <w:tcW w:w="3827" w:type="dxa"/>
            <w:vAlign w:val="center"/>
          </w:tcPr>
          <w:p w14:paraId="544DB4DF" w14:textId="178B97C0" w:rsidR="00DF2AB6" w:rsidRPr="00DF2AB6" w:rsidRDefault="00DF2AB6" w:rsidP="00DF2AB6">
            <w:pPr>
              <w:rPr>
                <w:rFonts w:ascii="Arial" w:hAnsi="Arial" w:cs="Arial"/>
                <w:sz w:val="22"/>
              </w:rPr>
            </w:pPr>
            <w:r w:rsidRPr="00DF2AB6">
              <w:rPr>
                <w:rFonts w:ascii="Arial" w:eastAsia="DengXian" w:hAnsi="Arial" w:cs="Arial"/>
                <w:color w:val="000000"/>
                <w:sz w:val="22"/>
              </w:rPr>
              <w:t>GCAGGCTCTTCCAGGGTTTT</w:t>
            </w:r>
          </w:p>
        </w:tc>
      </w:tr>
    </w:tbl>
    <w:p w14:paraId="620D9483" w14:textId="77777777" w:rsidR="0038430D" w:rsidRPr="00DF2AB6" w:rsidRDefault="0038430D">
      <w:pPr>
        <w:rPr>
          <w:rFonts w:ascii="Arial" w:hAnsi="Arial" w:cs="Arial"/>
          <w:sz w:val="22"/>
        </w:rPr>
      </w:pPr>
    </w:p>
    <w:sectPr w:rsidR="0038430D" w:rsidRPr="00DF2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EEFC" w14:textId="77777777" w:rsidR="00F527C0" w:rsidRDefault="00F527C0" w:rsidP="00DF2AB6">
      <w:r>
        <w:separator/>
      </w:r>
    </w:p>
  </w:endnote>
  <w:endnote w:type="continuationSeparator" w:id="0">
    <w:p w14:paraId="2EF679D5" w14:textId="77777777" w:rsidR="00F527C0" w:rsidRDefault="00F527C0" w:rsidP="00DF2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24FD9" w14:textId="77777777" w:rsidR="00F527C0" w:rsidRDefault="00F527C0" w:rsidP="00DF2AB6">
      <w:r>
        <w:separator/>
      </w:r>
    </w:p>
  </w:footnote>
  <w:footnote w:type="continuationSeparator" w:id="0">
    <w:p w14:paraId="56D1458F" w14:textId="77777777" w:rsidR="00F527C0" w:rsidRDefault="00F527C0" w:rsidP="00DF2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6B"/>
    <w:rsid w:val="00002AF9"/>
    <w:rsid w:val="0006386B"/>
    <w:rsid w:val="0038430D"/>
    <w:rsid w:val="004E2A71"/>
    <w:rsid w:val="00541B6E"/>
    <w:rsid w:val="00953C60"/>
    <w:rsid w:val="00C36D52"/>
    <w:rsid w:val="00DF2AB6"/>
    <w:rsid w:val="00F5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02FC8"/>
  <w15:chartTrackingRefBased/>
  <w15:docId w15:val="{C5192356-0AC8-4F06-8695-4FECD42A8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A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AB6"/>
    <w:rPr>
      <w:sz w:val="18"/>
      <w:szCs w:val="18"/>
    </w:rPr>
  </w:style>
  <w:style w:type="table" w:styleId="a7">
    <w:name w:val="Table Grid"/>
    <w:basedOn w:val="a1"/>
    <w:uiPriority w:val="39"/>
    <w:rsid w:val="00DF2A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瑛 傅</dc:creator>
  <cp:keywords/>
  <dc:description/>
  <cp:lastModifiedBy>Microsoft Office User</cp:lastModifiedBy>
  <cp:revision>3</cp:revision>
  <dcterms:created xsi:type="dcterms:W3CDTF">2024-01-24T03:47:00Z</dcterms:created>
  <dcterms:modified xsi:type="dcterms:W3CDTF">2024-01-26T13:07:00Z</dcterms:modified>
</cp:coreProperties>
</file>